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041" w:rsidRPr="007D4592" w:rsidRDefault="00DF7D47" w:rsidP="00A5004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Additional</w:t>
      </w:r>
      <w:r w:rsidR="001E53BE">
        <w:rPr>
          <w:b/>
          <w:lang w:val="en-US"/>
        </w:rPr>
        <w:t xml:space="preserve"> </w:t>
      </w:r>
      <w:r w:rsidR="00BC107C">
        <w:rPr>
          <w:b/>
          <w:lang w:val="en-US"/>
        </w:rPr>
        <w:t>file 2</w:t>
      </w:r>
      <w:bookmarkStart w:id="0" w:name="_GoBack"/>
      <w:bookmarkEnd w:id="0"/>
      <w:r w:rsidR="00A50041" w:rsidRPr="007D4592">
        <w:rPr>
          <w:b/>
          <w:lang w:val="en-US"/>
        </w:rPr>
        <w:t xml:space="preserve">: Plasma levels of </w:t>
      </w:r>
      <w:proofErr w:type="spellStart"/>
      <w:r w:rsidR="00A50041" w:rsidRPr="007D4592">
        <w:rPr>
          <w:b/>
          <w:lang w:val="en-US"/>
        </w:rPr>
        <w:t>estrone</w:t>
      </w:r>
      <w:proofErr w:type="spellEnd"/>
      <w:r w:rsidR="00A50041" w:rsidRPr="007D4592">
        <w:rPr>
          <w:b/>
          <w:lang w:val="en-US"/>
        </w:rPr>
        <w:t xml:space="preserve">, </w:t>
      </w:r>
      <w:proofErr w:type="spellStart"/>
      <w:r w:rsidR="00A50041" w:rsidRPr="007D4592">
        <w:rPr>
          <w:b/>
          <w:lang w:val="en-US"/>
        </w:rPr>
        <w:t>est</w:t>
      </w:r>
      <w:r w:rsidR="005E741B" w:rsidRPr="007D4592">
        <w:rPr>
          <w:b/>
          <w:lang w:val="en-US"/>
        </w:rPr>
        <w:t>rone</w:t>
      </w:r>
      <w:proofErr w:type="spellEnd"/>
      <w:r w:rsidR="005E741B" w:rsidRPr="007D4592">
        <w:rPr>
          <w:b/>
          <w:lang w:val="en-US"/>
        </w:rPr>
        <w:t xml:space="preserve"> </w:t>
      </w:r>
      <w:proofErr w:type="spellStart"/>
      <w:r w:rsidR="005E741B" w:rsidRPr="007D4592">
        <w:rPr>
          <w:b/>
          <w:lang w:val="en-US"/>
        </w:rPr>
        <w:t>sulphate</w:t>
      </w:r>
      <w:proofErr w:type="spellEnd"/>
      <w:r w:rsidR="005E741B" w:rsidRPr="007D4592">
        <w:rPr>
          <w:b/>
          <w:lang w:val="en-US"/>
        </w:rPr>
        <w:t xml:space="preserve"> and SHBG among 335</w:t>
      </w:r>
      <w:r w:rsidR="00A50041" w:rsidRPr="007D4592">
        <w:rPr>
          <w:b/>
          <w:lang w:val="en-US"/>
        </w:rPr>
        <w:t xml:space="preserve"> never and past users of hormone replacement therapy as percentage change in hormonal measurements in relation to CYP1</w:t>
      </w:r>
      <w:r w:rsidR="008E0CF8" w:rsidRPr="007D4592">
        <w:rPr>
          <w:b/>
          <w:lang w:val="en-US"/>
        </w:rPr>
        <w:t>9A1 polymorphisms divided by usage</w:t>
      </w:r>
      <w:r w:rsidR="00A50041" w:rsidRPr="007D4592">
        <w:rPr>
          <w:b/>
          <w:lang w:val="en-US"/>
        </w:rPr>
        <w:t xml:space="preserve"> of NSAID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3"/>
        <w:gridCol w:w="961"/>
        <w:gridCol w:w="961"/>
        <w:gridCol w:w="1256"/>
        <w:gridCol w:w="1256"/>
        <w:gridCol w:w="895"/>
        <w:gridCol w:w="1261"/>
        <w:gridCol w:w="1328"/>
        <w:gridCol w:w="895"/>
        <w:gridCol w:w="1256"/>
        <w:gridCol w:w="1256"/>
        <w:gridCol w:w="895"/>
      </w:tblGrid>
      <w:tr w:rsidR="00A50041" w:rsidRPr="007D4592" w:rsidTr="00A23C79">
        <w:trPr>
          <w:trHeight w:val="23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No</w:t>
            </w:r>
          </w:p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proofErr w:type="gramStart"/>
            <w:r w:rsidRPr="007D4592">
              <w:rPr>
                <w:szCs w:val="20"/>
                <w:lang w:val="en-US"/>
              </w:rPr>
              <w:t>n</w:t>
            </w:r>
            <w:proofErr w:type="gramEnd"/>
            <w:r w:rsidRPr="007D4592">
              <w:rPr>
                <w:szCs w:val="20"/>
                <w:lang w:val="en-US"/>
              </w:rPr>
              <w:t xml:space="preserve"> (%)</w:t>
            </w:r>
          </w:p>
          <w:p w:rsidR="00A50041" w:rsidRPr="007D4592" w:rsidRDefault="005E741B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n=21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Yes</w:t>
            </w:r>
          </w:p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proofErr w:type="gramStart"/>
            <w:r w:rsidRPr="007D4592">
              <w:rPr>
                <w:szCs w:val="20"/>
                <w:lang w:val="en-US"/>
              </w:rPr>
              <w:t>n</w:t>
            </w:r>
            <w:proofErr w:type="gramEnd"/>
            <w:r w:rsidRPr="007D4592">
              <w:rPr>
                <w:szCs w:val="20"/>
                <w:lang w:val="en-US"/>
              </w:rPr>
              <w:t xml:space="preserve"> (%)</w:t>
            </w:r>
          </w:p>
          <w:p w:rsidR="00A50041" w:rsidRPr="007D4592" w:rsidRDefault="005E741B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n=11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proofErr w:type="spellStart"/>
            <w:r w:rsidRPr="007D4592">
              <w:rPr>
                <w:szCs w:val="20"/>
                <w:lang w:val="en-US"/>
              </w:rPr>
              <w:t>Estro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proofErr w:type="spellStart"/>
            <w:r w:rsidRPr="007D4592">
              <w:rPr>
                <w:szCs w:val="20"/>
                <w:lang w:val="en-US"/>
              </w:rPr>
              <w:t>Estrone</w:t>
            </w:r>
            <w:proofErr w:type="spellEnd"/>
            <w:r w:rsidRPr="007D4592">
              <w:rPr>
                <w:szCs w:val="20"/>
                <w:lang w:val="en-US"/>
              </w:rPr>
              <w:t xml:space="preserve"> </w:t>
            </w:r>
            <w:proofErr w:type="spellStart"/>
            <w:r w:rsidRPr="007D4592">
              <w:rPr>
                <w:szCs w:val="20"/>
                <w:lang w:val="en-US"/>
              </w:rPr>
              <w:t>sulphat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SHB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P-value</w:t>
            </w:r>
          </w:p>
        </w:tc>
      </w:tr>
      <w:tr w:rsidR="00A50041" w:rsidRPr="007D4592" w:rsidTr="00A23C79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Yes</w:t>
            </w:r>
          </w:p>
        </w:tc>
        <w:tc>
          <w:tcPr>
            <w:tcW w:w="0" w:type="auto"/>
            <w:vMerge/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Yes</w:t>
            </w:r>
          </w:p>
        </w:tc>
        <w:tc>
          <w:tcPr>
            <w:tcW w:w="0" w:type="auto"/>
            <w:vMerge/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Yes</w:t>
            </w:r>
          </w:p>
        </w:tc>
        <w:tc>
          <w:tcPr>
            <w:tcW w:w="0" w:type="auto"/>
            <w:vMerge/>
            <w:tcBorders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</w:tr>
      <w:tr w:rsidR="00A50041" w:rsidRPr="007D4592" w:rsidTr="007D4592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∆ (95% CI)</w:t>
            </w:r>
            <w:r w:rsidRPr="007D4592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∆ (95% CI)</w:t>
            </w:r>
            <w:r w:rsidRPr="007D4592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∆ (95% CI)</w:t>
            </w:r>
            <w:r w:rsidRPr="007D4592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∆ (95% CI)</w:t>
            </w:r>
            <w:r w:rsidRPr="007D4592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∆ (95% CI)</w:t>
            </w:r>
            <w:r w:rsidRPr="007D4592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∆ (95% CI)</w:t>
            </w:r>
            <w:r w:rsidRPr="007D4592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A50041" w:rsidRPr="007D4592" w:rsidRDefault="00A50041" w:rsidP="00A23C79">
            <w:pPr>
              <w:rPr>
                <w:szCs w:val="20"/>
                <w:lang w:val="en-US"/>
              </w:rPr>
            </w:pPr>
          </w:p>
        </w:tc>
      </w:tr>
      <w:tr w:rsidR="001D4C59" w:rsidRPr="007D4592" w:rsidTr="007D459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rs10519297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A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G+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51</w:t>
            </w:r>
            <w:r w:rsidR="0017583F" w:rsidRPr="007D4592">
              <w:rPr>
                <w:szCs w:val="20"/>
              </w:rPr>
              <w:t xml:space="preserve"> (24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166</w:t>
            </w:r>
            <w:r w:rsidR="0017583F" w:rsidRPr="007D4592">
              <w:rPr>
                <w:szCs w:val="20"/>
              </w:rPr>
              <w:t xml:space="preserve"> (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28</w:t>
            </w:r>
            <w:r w:rsidR="0017583F" w:rsidRPr="007D4592">
              <w:rPr>
                <w:szCs w:val="20"/>
              </w:rPr>
              <w:t xml:space="preserve"> (24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90</w:t>
            </w:r>
            <w:r w:rsidR="0017583F" w:rsidRPr="007D4592">
              <w:rPr>
                <w:szCs w:val="20"/>
              </w:rPr>
              <w:t xml:space="preserve"> (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3 (-10;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4 (-30;6)</w:t>
            </w: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8 (-21;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  <w:proofErr w:type="gramStart"/>
            <w:r w:rsidRPr="007D4592">
              <w:rPr>
                <w:szCs w:val="20"/>
              </w:rPr>
              <w:t>0.8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11 (-1;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1 (-25;6)</w:t>
            </w: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 (-13;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  <w:proofErr w:type="gramStart"/>
            <w:r w:rsidRPr="007D4592">
              <w:rPr>
                <w:szCs w:val="20"/>
              </w:rPr>
              <w:t>0.9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8 (-19;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3 (-20;17)</w:t>
            </w: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2 (-12;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</w:p>
          <w:p w:rsidR="003C1552" w:rsidRPr="007D4592" w:rsidRDefault="003C1552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23</w:t>
            </w:r>
          </w:p>
        </w:tc>
      </w:tr>
      <w:tr w:rsidR="001D4C59" w:rsidRPr="007D4592" w:rsidTr="007D4592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rs749292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GG</w:t>
            </w:r>
          </w:p>
          <w:p w:rsidR="00BC416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G+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68</w:t>
            </w:r>
            <w:r w:rsidR="0017583F" w:rsidRPr="007D4592">
              <w:rPr>
                <w:szCs w:val="20"/>
              </w:rPr>
              <w:t xml:space="preserve"> (31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149</w:t>
            </w:r>
            <w:r w:rsidR="0017583F" w:rsidRPr="007D4592">
              <w:rPr>
                <w:szCs w:val="20"/>
              </w:rPr>
              <w:t xml:space="preserve">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33</w:t>
            </w:r>
            <w:r w:rsidR="0017583F" w:rsidRPr="007D4592">
              <w:rPr>
                <w:szCs w:val="20"/>
              </w:rPr>
              <w:t xml:space="preserve"> (28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85</w:t>
            </w:r>
            <w:r w:rsidR="0017583F" w:rsidRPr="007D4592">
              <w:rPr>
                <w:szCs w:val="20"/>
              </w:rPr>
              <w:t xml:space="preserve">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363523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5 (-16;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4 (-28;4)</w:t>
            </w: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6 (-27;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  <w:proofErr w:type="gramStart"/>
            <w:r w:rsidRPr="007D4592">
              <w:rPr>
                <w:szCs w:val="20"/>
              </w:rPr>
              <w:t>0.7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363523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15 (-24;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8 (-30;-5)</w:t>
            </w: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22 (-30;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363523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-11;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6 (-11;25)</w:t>
            </w: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8 (-5;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</w:p>
          <w:p w:rsidR="00363523" w:rsidRPr="007D4592" w:rsidRDefault="0036352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87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rs1062033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CC</w:t>
            </w:r>
          </w:p>
          <w:p w:rsidR="00BC416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CG+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58</w:t>
            </w:r>
            <w:r w:rsidR="0017583F" w:rsidRPr="007D4592">
              <w:rPr>
                <w:szCs w:val="20"/>
                <w:lang w:val="en-US"/>
              </w:rPr>
              <w:t xml:space="preserve"> (27)</w:t>
            </w: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59</w:t>
            </w:r>
            <w:r w:rsidR="0017583F" w:rsidRPr="007D4592">
              <w:rPr>
                <w:szCs w:val="20"/>
                <w:lang w:val="en-US"/>
              </w:rPr>
              <w:t xml:space="preserve">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30</w:t>
            </w:r>
            <w:r w:rsidR="0017583F" w:rsidRPr="007D4592">
              <w:rPr>
                <w:szCs w:val="20"/>
                <w:lang w:val="en-US"/>
              </w:rPr>
              <w:t xml:space="preserve"> (25)</w:t>
            </w: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88</w:t>
            </w:r>
            <w:r w:rsidR="0017583F" w:rsidRPr="007D4592">
              <w:rPr>
                <w:szCs w:val="20"/>
                <w:lang w:val="en-US"/>
              </w:rPr>
              <w:t xml:space="preserve">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1D7529" w:rsidP="00B754C8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3 (-15;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3 (-28;6)</w:t>
            </w: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5 (-26;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1D7529" w:rsidP="00B754C8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4 (-23;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6 (-29;-1)</w:t>
            </w: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22 (-31;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1D7529" w:rsidP="00B754C8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3 (-9;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3 (-5;35)</w:t>
            </w: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8 (-5;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</w:p>
          <w:p w:rsidR="001D7529" w:rsidRPr="007D4592" w:rsidRDefault="001D752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47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rs10046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A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G+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0118" w:rsidRPr="007D4592" w:rsidRDefault="00F6011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54</w:t>
            </w:r>
            <w:r w:rsidR="0017583F" w:rsidRPr="007D4592">
              <w:rPr>
                <w:szCs w:val="20"/>
              </w:rPr>
              <w:t xml:space="preserve"> (25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163</w:t>
            </w:r>
            <w:r w:rsidR="0017583F" w:rsidRPr="007D4592">
              <w:rPr>
                <w:szCs w:val="20"/>
              </w:rPr>
              <w:t xml:space="preserve">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37</w:t>
            </w:r>
            <w:r w:rsidR="0017583F" w:rsidRPr="007D4592">
              <w:rPr>
                <w:szCs w:val="20"/>
              </w:rPr>
              <w:t xml:space="preserve"> (31)</w:t>
            </w:r>
          </w:p>
          <w:p w:rsidR="005E741B" w:rsidRPr="007D4592" w:rsidRDefault="005E741B" w:rsidP="007D4592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81</w:t>
            </w:r>
            <w:r w:rsidR="0017583F" w:rsidRPr="007D4592">
              <w:rPr>
                <w:szCs w:val="20"/>
              </w:rPr>
              <w:t xml:space="preserve">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7529" w:rsidRPr="007D4592" w:rsidRDefault="001D752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1 (-14;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1D7529" w:rsidRPr="007D4592" w:rsidRDefault="001D752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1 (-26;7)</w:t>
            </w:r>
          </w:p>
          <w:p w:rsidR="001D7529" w:rsidRPr="007D4592" w:rsidRDefault="001D752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3 (-25;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  <w:proofErr w:type="gramStart"/>
            <w:r w:rsidRPr="007D4592">
              <w:rPr>
                <w:szCs w:val="20"/>
              </w:rPr>
              <w:t>0.8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5E1CA7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5E1CA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7 (-5;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7 (-21;10)</w:t>
            </w:r>
          </w:p>
          <w:p w:rsidR="005E1CA7" w:rsidRPr="007D4592" w:rsidRDefault="005E1CA7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6 (-18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5E1CA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3 (-15;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1 (-15;20)</w:t>
            </w:r>
          </w:p>
          <w:p w:rsidR="005E1CA7" w:rsidRPr="007D4592" w:rsidRDefault="005E1CA7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6 (-8;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</w:p>
          <w:p w:rsidR="005E1CA7" w:rsidRPr="007D4592" w:rsidRDefault="005E1CA7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45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rs4646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CC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CA+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0118" w:rsidRPr="007D4592" w:rsidRDefault="00F6011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19</w:t>
            </w:r>
            <w:r w:rsidR="0017583F" w:rsidRPr="007D4592">
              <w:rPr>
                <w:szCs w:val="20"/>
                <w:lang w:val="en-US"/>
              </w:rPr>
              <w:t xml:space="preserve"> (55)</w:t>
            </w: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98</w:t>
            </w:r>
            <w:r w:rsidR="0017583F" w:rsidRPr="007D4592">
              <w:rPr>
                <w:szCs w:val="20"/>
                <w:lang w:val="en-US"/>
              </w:rPr>
              <w:t xml:space="preserve">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64 (54)</w:t>
            </w: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54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262018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1 (-10;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1 (-22;2)</w:t>
            </w: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2 (-24;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262018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7 (-3;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9 (-19;2)</w:t>
            </w: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7 (-18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262018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6 (-15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4 (-8;18)</w:t>
            </w: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4 (-9;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</w:p>
          <w:p w:rsidR="00262018" w:rsidRPr="007D4592" w:rsidRDefault="0026201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57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rs6493487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A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GA+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0118" w:rsidRPr="007D4592" w:rsidRDefault="00F6011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121</w:t>
            </w:r>
            <w:r w:rsidR="0017583F" w:rsidRPr="007D4592">
              <w:rPr>
                <w:szCs w:val="20"/>
              </w:rPr>
              <w:t xml:space="preserve"> (56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96</w:t>
            </w:r>
            <w:r w:rsidR="0017583F" w:rsidRPr="007D4592">
              <w:rPr>
                <w:szCs w:val="20"/>
              </w:rPr>
              <w:t xml:space="preserve">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17583F" w:rsidRPr="007D4592" w:rsidRDefault="0017583F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80 (68)</w:t>
            </w:r>
          </w:p>
          <w:p w:rsidR="0017583F" w:rsidRPr="007D4592" w:rsidRDefault="0017583F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38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D113CF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9 (-19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262018" w:rsidRPr="007D4592" w:rsidRDefault="00D113CF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4 (-24;-3)</w:t>
            </w:r>
          </w:p>
          <w:p w:rsidR="00D113CF" w:rsidRPr="007D4592" w:rsidRDefault="00D113CF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9 (-31;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D113CF" w:rsidRPr="007D4592" w:rsidRDefault="00D113CF" w:rsidP="00A23C79">
            <w:pPr>
              <w:rPr>
                <w:szCs w:val="20"/>
              </w:rPr>
            </w:pPr>
          </w:p>
          <w:p w:rsidR="00D113CF" w:rsidRPr="007D4592" w:rsidRDefault="00D113CF" w:rsidP="00A23C79">
            <w:pPr>
              <w:rPr>
                <w:szCs w:val="20"/>
              </w:rPr>
            </w:pPr>
            <w:proofErr w:type="gramStart"/>
            <w:r w:rsidRPr="007D4592">
              <w:rPr>
                <w:szCs w:val="20"/>
              </w:rPr>
              <w:t>0.7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D113CF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4 (-6;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D113CF" w:rsidRPr="007D4592" w:rsidRDefault="00D113CF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9 (-18;1)</w:t>
            </w:r>
          </w:p>
          <w:p w:rsidR="00D113CF" w:rsidRPr="007D4592" w:rsidRDefault="00D113CF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0 (-22;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D113CF" w:rsidRPr="007D4592" w:rsidRDefault="00D113CF" w:rsidP="00A23C79">
            <w:pPr>
              <w:rPr>
                <w:szCs w:val="20"/>
              </w:rPr>
            </w:pPr>
          </w:p>
          <w:p w:rsidR="00D113CF" w:rsidRPr="007D4592" w:rsidRDefault="00D113CF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D05FA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10 (-19;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D113CF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 (-11;11)</w:t>
            </w: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8 (-7;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05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rs2008691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AA</w:t>
            </w:r>
          </w:p>
          <w:p w:rsidR="001D4C59" w:rsidRPr="007D4592" w:rsidRDefault="001D4C59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GA+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148</w:t>
            </w:r>
            <w:r w:rsidR="0017583F" w:rsidRPr="007D4592">
              <w:rPr>
                <w:szCs w:val="20"/>
              </w:rPr>
              <w:t xml:space="preserve"> (68)</w:t>
            </w:r>
          </w:p>
          <w:p w:rsidR="005E741B" w:rsidRPr="007D4592" w:rsidRDefault="005E741B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69</w:t>
            </w:r>
            <w:r w:rsidR="0017583F" w:rsidRPr="007D4592">
              <w:rPr>
                <w:szCs w:val="20"/>
              </w:rPr>
              <w:t xml:space="preserve">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</w:rPr>
            </w:pPr>
          </w:p>
          <w:p w:rsidR="0017583F" w:rsidRPr="007D4592" w:rsidRDefault="0017583F" w:rsidP="00942788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68 (58)</w:t>
            </w:r>
          </w:p>
          <w:p w:rsidR="0017583F" w:rsidRPr="007D4592" w:rsidRDefault="0017583F" w:rsidP="007D4592">
            <w:pPr>
              <w:jc w:val="center"/>
              <w:rPr>
                <w:szCs w:val="20"/>
              </w:rPr>
            </w:pPr>
            <w:r w:rsidRPr="007D4592">
              <w:rPr>
                <w:szCs w:val="20"/>
              </w:rPr>
              <w:t>50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D05FA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11 (-2;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9 (-20;3)</w:t>
            </w: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9 (-21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D05FA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2 (-8;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13 (-22;2)</w:t>
            </w: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-8 (-18;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  <w:proofErr w:type="gramStart"/>
            <w:r w:rsidRPr="007D4592">
              <w:rPr>
                <w:szCs w:val="20"/>
              </w:rPr>
              <w:t>0.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D05FA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1 (-10;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7D05FA" w:rsidRPr="007D4592" w:rsidRDefault="007D05FA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4 (-8;17)</w:t>
            </w:r>
          </w:p>
          <w:p w:rsidR="007D05FA" w:rsidRPr="007D4592" w:rsidRDefault="00FE616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12 (-1;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</w:rPr>
            </w:pPr>
          </w:p>
          <w:p w:rsidR="00FE6163" w:rsidRPr="007D4592" w:rsidRDefault="00FE6163" w:rsidP="00A23C79">
            <w:pPr>
              <w:rPr>
                <w:szCs w:val="20"/>
              </w:rPr>
            </w:pPr>
          </w:p>
          <w:p w:rsidR="00FE6163" w:rsidRPr="007D4592" w:rsidRDefault="00FE6163" w:rsidP="00A23C79">
            <w:pPr>
              <w:rPr>
                <w:szCs w:val="20"/>
              </w:rPr>
            </w:pPr>
            <w:r w:rsidRPr="007D4592">
              <w:rPr>
                <w:szCs w:val="20"/>
              </w:rPr>
              <w:t>0.49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rs3751591</w:t>
            </w:r>
          </w:p>
          <w:p w:rsidR="001D4C59" w:rsidRPr="007D4592" w:rsidRDefault="0094278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TT+T</w:t>
            </w:r>
            <w:r w:rsidR="001D4C59" w:rsidRPr="007D4592">
              <w:rPr>
                <w:szCs w:val="20"/>
                <w:lang w:val="en-US"/>
              </w:rPr>
              <w:t>C</w:t>
            </w:r>
          </w:p>
          <w:p w:rsidR="001D4C59" w:rsidRPr="007D4592" w:rsidRDefault="00942788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 xml:space="preserve">C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213</w:t>
            </w:r>
            <w:r w:rsidR="0017583F" w:rsidRPr="007D4592">
              <w:rPr>
                <w:szCs w:val="20"/>
                <w:lang w:val="en-US"/>
              </w:rPr>
              <w:t xml:space="preserve"> (98)</w:t>
            </w: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4</w:t>
            </w:r>
            <w:r w:rsidR="0017583F" w:rsidRPr="007D4592">
              <w:rPr>
                <w:szCs w:val="20"/>
                <w:lang w:val="en-US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14 (97)</w:t>
            </w: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FE6163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10 (-29;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3 (-21;-3)</w:t>
            </w: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5 (-26;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FE6163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16 (-42;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3 (-20;-5)</w:t>
            </w: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48 (3;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FE6163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71 (15;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8 (-2;18)</w:t>
            </w: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7 (-21;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</w:p>
          <w:p w:rsidR="00FE6163" w:rsidRPr="007D4592" w:rsidRDefault="00FE6163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12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rs2445762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TT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TC+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18</w:t>
            </w:r>
            <w:r w:rsidR="0017583F" w:rsidRPr="007D4592">
              <w:rPr>
                <w:szCs w:val="20"/>
                <w:lang w:val="en-US"/>
              </w:rPr>
              <w:t xml:space="preserve"> (54)</w:t>
            </w: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99</w:t>
            </w:r>
            <w:r w:rsidR="0017583F" w:rsidRPr="007D4592">
              <w:rPr>
                <w:szCs w:val="20"/>
                <w:lang w:val="en-US"/>
              </w:rPr>
              <w:t xml:space="preserve">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54 (46)</w:t>
            </w: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64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416C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3 (-14;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2 (-23;2)</w:t>
            </w: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4 (-25;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416C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1 (-10;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0 (-20;2)</w:t>
            </w: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3 (-22;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416C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-4 (-14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0 (-4;25)</w:t>
            </w: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2 (-10;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69</w:t>
            </w:r>
          </w:p>
        </w:tc>
      </w:tr>
      <w:tr w:rsidR="001D4C59" w:rsidRPr="007D4592" w:rsidTr="00A23C7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rs11070844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CC</w:t>
            </w:r>
          </w:p>
          <w:p w:rsidR="001D4C59" w:rsidRPr="007D4592" w:rsidRDefault="001D4C59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TC+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73</w:t>
            </w:r>
            <w:r w:rsidR="0017583F" w:rsidRPr="007D4592">
              <w:rPr>
                <w:szCs w:val="20"/>
                <w:lang w:val="en-US"/>
              </w:rPr>
              <w:t xml:space="preserve"> (80)</w:t>
            </w:r>
          </w:p>
          <w:p w:rsidR="005E741B" w:rsidRPr="007D4592" w:rsidRDefault="005E741B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44</w:t>
            </w:r>
            <w:r w:rsidR="0017583F" w:rsidRPr="007D4592">
              <w:rPr>
                <w:szCs w:val="20"/>
                <w:lang w:val="en-US"/>
              </w:rPr>
              <w:t xml:space="preserve">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788" w:rsidRPr="007D4592" w:rsidRDefault="00942788" w:rsidP="00942788">
            <w:pPr>
              <w:jc w:val="center"/>
              <w:rPr>
                <w:szCs w:val="20"/>
                <w:lang w:val="en-US"/>
              </w:rPr>
            </w:pP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92 (78)</w:t>
            </w:r>
          </w:p>
          <w:p w:rsidR="0017583F" w:rsidRPr="007D4592" w:rsidRDefault="0017583F" w:rsidP="00942788">
            <w:pPr>
              <w:jc w:val="center"/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26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416C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14 (-1;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5 (-24;-5)</w:t>
            </w: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3 (-5;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416C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16 (3;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-11 (-19;-2)</w:t>
            </w: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2 (-12;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B754C8">
            <w:pPr>
              <w:rPr>
                <w:szCs w:val="20"/>
              </w:rPr>
            </w:pPr>
          </w:p>
          <w:p w:rsidR="001D4C59" w:rsidRPr="007D4592" w:rsidRDefault="001D4C59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0 (ref.)</w:t>
            </w:r>
          </w:p>
          <w:p w:rsidR="001D4C59" w:rsidRPr="007D4592" w:rsidRDefault="007416C7" w:rsidP="00B754C8">
            <w:pPr>
              <w:rPr>
                <w:szCs w:val="20"/>
              </w:rPr>
            </w:pPr>
            <w:r w:rsidRPr="007D4592">
              <w:rPr>
                <w:szCs w:val="20"/>
              </w:rPr>
              <w:t>8 (-6;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8 (-3;19)</w:t>
            </w:r>
          </w:p>
          <w:p w:rsidR="007416C7" w:rsidRPr="007D4592" w:rsidRDefault="007416C7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11 (-6;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C59" w:rsidRPr="007D4592" w:rsidRDefault="001D4C59" w:rsidP="00A23C79">
            <w:pPr>
              <w:rPr>
                <w:szCs w:val="20"/>
                <w:lang w:val="en-US"/>
              </w:rPr>
            </w:pPr>
          </w:p>
          <w:p w:rsidR="0065754F" w:rsidRPr="007D4592" w:rsidRDefault="0065754F" w:rsidP="00A23C79">
            <w:pPr>
              <w:rPr>
                <w:szCs w:val="20"/>
                <w:lang w:val="en-US"/>
              </w:rPr>
            </w:pPr>
          </w:p>
          <w:p w:rsidR="0065754F" w:rsidRPr="007D4592" w:rsidRDefault="0065754F" w:rsidP="00A23C79">
            <w:pPr>
              <w:rPr>
                <w:szCs w:val="20"/>
                <w:lang w:val="en-US"/>
              </w:rPr>
            </w:pPr>
            <w:r w:rsidRPr="007D4592">
              <w:rPr>
                <w:szCs w:val="20"/>
                <w:lang w:val="en-US"/>
              </w:rPr>
              <w:t>0.69</w:t>
            </w:r>
          </w:p>
        </w:tc>
      </w:tr>
    </w:tbl>
    <w:p w:rsidR="00A50041" w:rsidRPr="007D4592" w:rsidRDefault="00A50041" w:rsidP="00A50041">
      <w:pPr>
        <w:spacing w:after="0" w:line="240" w:lineRule="auto"/>
        <w:rPr>
          <w:sz w:val="16"/>
          <w:szCs w:val="16"/>
          <w:lang w:val="en-US"/>
        </w:rPr>
      </w:pPr>
      <w:r w:rsidRPr="007D4592">
        <w:rPr>
          <w:sz w:val="16"/>
          <w:szCs w:val="16"/>
          <w:lang w:val="en-US"/>
        </w:rPr>
        <w:t>Δ Percentage change in hormonal measurements compared to WT</w:t>
      </w:r>
      <w:r w:rsidR="008E0CF8" w:rsidRPr="007D4592">
        <w:rPr>
          <w:sz w:val="16"/>
          <w:szCs w:val="16"/>
          <w:lang w:val="en-US"/>
        </w:rPr>
        <w:t xml:space="preserve"> divided by usage of NSAID</w:t>
      </w:r>
      <w:r w:rsidRPr="007D4592">
        <w:rPr>
          <w:sz w:val="16"/>
          <w:szCs w:val="16"/>
          <w:lang w:val="en-US"/>
        </w:rPr>
        <w:t>.</w:t>
      </w:r>
    </w:p>
    <w:p w:rsidR="00A50041" w:rsidRPr="007D4592" w:rsidRDefault="00A50041" w:rsidP="00A50041">
      <w:pPr>
        <w:spacing w:after="0" w:line="240" w:lineRule="auto"/>
        <w:rPr>
          <w:sz w:val="16"/>
          <w:szCs w:val="16"/>
          <w:lang w:val="en-US"/>
        </w:rPr>
      </w:pPr>
      <w:proofErr w:type="gramStart"/>
      <w:r w:rsidRPr="007D4592">
        <w:rPr>
          <w:sz w:val="16"/>
          <w:szCs w:val="16"/>
          <w:vertAlign w:val="superscript"/>
          <w:lang w:val="en-US"/>
        </w:rPr>
        <w:t>a</w:t>
      </w:r>
      <w:proofErr w:type="gramEnd"/>
      <w:r w:rsidRPr="007D4592">
        <w:rPr>
          <w:sz w:val="16"/>
          <w:szCs w:val="16"/>
          <w:lang w:val="en-US"/>
        </w:rPr>
        <w:t xml:space="preserve"> Adjusted for age, smoking (never, past, current), </w:t>
      </w:r>
      <w:r w:rsidR="005B7648" w:rsidRPr="007D4592">
        <w:rPr>
          <w:sz w:val="16"/>
          <w:szCs w:val="16"/>
          <w:lang w:val="en-US"/>
        </w:rPr>
        <w:t xml:space="preserve">abstainers, </w:t>
      </w:r>
      <w:r w:rsidRPr="007D4592">
        <w:rPr>
          <w:sz w:val="16"/>
          <w:szCs w:val="16"/>
          <w:lang w:val="en-US"/>
        </w:rPr>
        <w:t>alcohol intake (increment of 10 g per day) and BMI (kg/m</w:t>
      </w:r>
      <w:r w:rsidRPr="007D4592">
        <w:rPr>
          <w:sz w:val="16"/>
          <w:szCs w:val="16"/>
          <w:vertAlign w:val="superscript"/>
          <w:lang w:val="en-US"/>
        </w:rPr>
        <w:t>2</w:t>
      </w:r>
      <w:r w:rsidRPr="007D4592">
        <w:rPr>
          <w:sz w:val="16"/>
          <w:szCs w:val="16"/>
          <w:lang w:val="en-US"/>
        </w:rPr>
        <w:t>) at baseline.</w:t>
      </w:r>
    </w:p>
    <w:p w:rsidR="00A50041" w:rsidRPr="007D4592" w:rsidRDefault="00A50041" w:rsidP="00A50041">
      <w:pPr>
        <w:spacing w:after="0" w:line="240" w:lineRule="auto"/>
        <w:rPr>
          <w:sz w:val="16"/>
          <w:szCs w:val="16"/>
          <w:lang w:val="en-US"/>
        </w:rPr>
      </w:pPr>
      <w:proofErr w:type="gramStart"/>
      <w:r w:rsidRPr="007D4592">
        <w:rPr>
          <w:sz w:val="16"/>
          <w:szCs w:val="16"/>
          <w:vertAlign w:val="superscript"/>
          <w:lang w:val="en-US"/>
        </w:rPr>
        <w:t>b</w:t>
      </w:r>
      <w:proofErr w:type="gramEnd"/>
      <w:r w:rsidRPr="007D4592">
        <w:rPr>
          <w:sz w:val="16"/>
          <w:szCs w:val="16"/>
          <w:lang w:val="en-US"/>
        </w:rPr>
        <w:t xml:space="preserve"> P-value for interaction.</w:t>
      </w:r>
    </w:p>
    <w:p w:rsidR="00A50041" w:rsidRPr="007D4592" w:rsidRDefault="00A50041" w:rsidP="00A50041">
      <w:pPr>
        <w:spacing w:after="0" w:line="240" w:lineRule="auto"/>
        <w:rPr>
          <w:sz w:val="16"/>
          <w:szCs w:val="16"/>
          <w:lang w:val="en-US"/>
        </w:rPr>
      </w:pPr>
      <w:r w:rsidRPr="007D4592">
        <w:rPr>
          <w:sz w:val="16"/>
          <w:szCs w:val="16"/>
          <w:lang w:val="en-US"/>
        </w:rPr>
        <w:t>SHBG: Sex-hormone binding globulin.</w:t>
      </w:r>
    </w:p>
    <w:p w:rsidR="00A50041" w:rsidRPr="007D4592" w:rsidRDefault="00A50041" w:rsidP="00A50041">
      <w:pPr>
        <w:rPr>
          <w:lang w:val="en-US"/>
        </w:rPr>
      </w:pPr>
    </w:p>
    <w:p w:rsidR="00A50041" w:rsidRPr="007D4592" w:rsidRDefault="00A50041" w:rsidP="009D3215">
      <w:pPr>
        <w:spacing w:after="0" w:line="240" w:lineRule="auto"/>
        <w:rPr>
          <w:lang w:val="en-US"/>
        </w:rPr>
      </w:pPr>
    </w:p>
    <w:sectPr w:rsidR="00A50041" w:rsidRPr="007D4592" w:rsidSect="00882D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D98" w:rsidRDefault="00186D98" w:rsidP="00654D27">
      <w:pPr>
        <w:spacing w:after="0" w:line="240" w:lineRule="auto"/>
      </w:pPr>
      <w:r>
        <w:separator/>
      </w:r>
    </w:p>
  </w:endnote>
  <w:endnote w:type="continuationSeparator" w:id="0">
    <w:p w:rsidR="00186D98" w:rsidRDefault="00186D98" w:rsidP="00654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27" w:rsidRDefault="00654D27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27" w:rsidRDefault="00654D27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27" w:rsidRDefault="00654D27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D98" w:rsidRDefault="00186D98" w:rsidP="00654D27">
      <w:pPr>
        <w:spacing w:after="0" w:line="240" w:lineRule="auto"/>
      </w:pPr>
      <w:r>
        <w:separator/>
      </w:r>
    </w:p>
  </w:footnote>
  <w:footnote w:type="continuationSeparator" w:id="0">
    <w:p w:rsidR="00186D98" w:rsidRDefault="00186D98" w:rsidP="00654D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27" w:rsidRDefault="00654D27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27" w:rsidRDefault="00654D27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27" w:rsidRDefault="00654D27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82DD9"/>
    <w:rsid w:val="0017583F"/>
    <w:rsid w:val="00186D98"/>
    <w:rsid w:val="0018722C"/>
    <w:rsid w:val="001D4C59"/>
    <w:rsid w:val="001D7529"/>
    <w:rsid w:val="001E53BE"/>
    <w:rsid w:val="00262018"/>
    <w:rsid w:val="0027338B"/>
    <w:rsid w:val="00363523"/>
    <w:rsid w:val="003B3129"/>
    <w:rsid w:val="003C1552"/>
    <w:rsid w:val="004A6F19"/>
    <w:rsid w:val="00553618"/>
    <w:rsid w:val="005B7648"/>
    <w:rsid w:val="005E1CA7"/>
    <w:rsid w:val="005E5C2A"/>
    <w:rsid w:val="005E741B"/>
    <w:rsid w:val="00654D27"/>
    <w:rsid w:val="0065754F"/>
    <w:rsid w:val="006B753B"/>
    <w:rsid w:val="007416C7"/>
    <w:rsid w:val="00742E42"/>
    <w:rsid w:val="007D05FA"/>
    <w:rsid w:val="007D4592"/>
    <w:rsid w:val="00882DD9"/>
    <w:rsid w:val="008C7C05"/>
    <w:rsid w:val="008E0CF8"/>
    <w:rsid w:val="00942788"/>
    <w:rsid w:val="00957FD9"/>
    <w:rsid w:val="009D3215"/>
    <w:rsid w:val="00A50041"/>
    <w:rsid w:val="00B754C8"/>
    <w:rsid w:val="00BC107C"/>
    <w:rsid w:val="00BC4169"/>
    <w:rsid w:val="00C43A49"/>
    <w:rsid w:val="00C76D6B"/>
    <w:rsid w:val="00C92643"/>
    <w:rsid w:val="00D113CF"/>
    <w:rsid w:val="00D62EB4"/>
    <w:rsid w:val="00DE5F45"/>
    <w:rsid w:val="00DF7D47"/>
    <w:rsid w:val="00E53760"/>
    <w:rsid w:val="00E646F5"/>
    <w:rsid w:val="00EB467B"/>
    <w:rsid w:val="00EB73C9"/>
    <w:rsid w:val="00F60118"/>
    <w:rsid w:val="00FE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D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D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54D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54D27"/>
  </w:style>
  <w:style w:type="paragraph" w:styleId="Sidefod">
    <w:name w:val="footer"/>
    <w:basedOn w:val="Normal"/>
    <w:link w:val="SidefodTegn"/>
    <w:uiPriority w:val="99"/>
    <w:unhideWhenUsed/>
    <w:rsid w:val="00654D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54D27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4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45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D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54D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54D27"/>
  </w:style>
  <w:style w:type="paragraph" w:styleId="Sidefod">
    <w:name w:val="footer"/>
    <w:basedOn w:val="Normal"/>
    <w:link w:val="SidefodTegn"/>
    <w:uiPriority w:val="99"/>
    <w:unhideWhenUsed/>
    <w:rsid w:val="00654D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54D27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4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45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1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6</cp:revision>
  <cp:lastPrinted>2014-08-25T13:06:00Z</cp:lastPrinted>
  <dcterms:created xsi:type="dcterms:W3CDTF">2014-11-18T10:36:00Z</dcterms:created>
  <dcterms:modified xsi:type="dcterms:W3CDTF">2015-04-24T07:46:00Z</dcterms:modified>
</cp:coreProperties>
</file>